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42AC98D" w14:textId="77777777" w:rsidR="002022BB" w:rsidRDefault="00EE3C01">
            <w: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4882DCFF" w14:textId="77777777" w:rsidR="002022BB" w:rsidRDefault="00EE3C01">
            <w:r>
              <w:t>2-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5F64F402" w14:textId="77777777" w:rsidR="002022BB" w:rsidRDefault="00EE3C01">
            <w: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3EF1D49B" w14:textId="40E97196" w:rsidR="002022BB" w:rsidRDefault="00EE3C01">
            <w:r>
              <w:t xml:space="preserve">1, </w:t>
            </w:r>
            <w:r w:rsidR="00A74A99">
              <w:t>15</w:t>
            </w:r>
            <w:r>
              <w:t>-</w:t>
            </w:r>
            <w:r w:rsidR="00A74A99">
              <w:t>16</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5E761D04" w14:textId="77777777" w:rsidR="002022BB" w:rsidRDefault="00EE3C01">
            <w: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74441311" w14:textId="77777777" w:rsidR="002022BB" w:rsidRDefault="00EE3C01">
            <w:r>
              <w:t>1-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729C739A" w14:textId="63FED724" w:rsidR="002022BB" w:rsidRDefault="00AC6D0D">
            <w:r>
              <w:t>6</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770BC1AB" w14:textId="2A2EB282" w:rsidR="002022BB" w:rsidRDefault="00EE3C01">
            <w:r>
              <w:t>3, 1</w:t>
            </w:r>
            <w:r w:rsidR="00F12450">
              <w:t>4</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1911BE86" w14:textId="60AF390C" w:rsidR="002022BB" w:rsidRDefault="00EE3C01">
            <w:r>
              <w:t>1</w:t>
            </w:r>
            <w:r w:rsidR="00793207">
              <w:t>3</w:t>
            </w:r>
            <w:r>
              <w:t>, 1</w:t>
            </w:r>
            <w:r w:rsidR="001D5B95">
              <w:t>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58C6E8D4" w14:textId="77777777" w:rsidR="002022BB" w:rsidRDefault="00EE3C01">
            <w:r>
              <w:t>1</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1DEF829" w14:textId="0ECDC174" w:rsidR="002022BB" w:rsidRDefault="00184ECF">
            <w:r>
              <w:t xml:space="preserve">1, </w:t>
            </w:r>
            <w:r w:rsidR="00EE3C01">
              <w:t>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41E3335B" w14:textId="77777777" w:rsidR="002022BB" w:rsidRDefault="00EE3C01">
            <w:r>
              <w:t>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44360A91" w14:textId="3CA60DCC" w:rsidR="002022BB" w:rsidRDefault="00EE3C01">
            <w:r>
              <w:t>1</w:t>
            </w:r>
            <w:r w:rsidR="00F01ACB">
              <w:t>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684034B7" w14:textId="4B968DBA" w:rsidR="002022BB" w:rsidRDefault="00EE3C01">
            <w:r>
              <w:t>3-</w:t>
            </w:r>
            <w:r w:rsidR="002859E6">
              <w:t>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02333ABC" w14:textId="64ACF492" w:rsidR="002022BB" w:rsidRDefault="00EE3C01">
            <w:r>
              <w:t>1</w:t>
            </w:r>
            <w:r w:rsidR="007860D6">
              <w:t>1</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0260E125" w14:textId="1DCCC03A" w:rsidR="002022BB" w:rsidRDefault="009E224C">
            <w: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59A9E750" w14:textId="79832D16" w:rsidR="002022BB" w:rsidRDefault="00165733">
            <w:r>
              <w:t>6</w:t>
            </w:r>
            <w:r w:rsidR="00EE3C01">
              <w:t>-</w:t>
            </w:r>
            <w:r>
              <w:t>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661BD29B" w14:textId="3A765650" w:rsidR="002022BB" w:rsidRDefault="00C40666">
            <w:r>
              <w:t>5</w:t>
            </w:r>
            <w:r w:rsidR="00EE3C01">
              <w:t xml:space="preserve">, </w:t>
            </w:r>
            <w:r w:rsidR="00E84C29">
              <w:t xml:space="preserve">6, </w:t>
            </w:r>
            <w:r w:rsidR="00EE3C01">
              <w:t>1</w:t>
            </w:r>
            <w:r>
              <w:t>0</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46B61BE" w14:textId="2BCEE976" w:rsidR="002022BB" w:rsidRDefault="00E84C29">
            <w:r>
              <w:t>5,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3691A345" w14:textId="0BC31726" w:rsidR="002022BB" w:rsidRDefault="00EE3C01">
            <w:r>
              <w:t>1</w:t>
            </w:r>
            <w:r w:rsidR="00FE58A9">
              <w:t>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0C316177" w14:textId="759B1EB0" w:rsidR="002022BB" w:rsidRDefault="006540C8">
            <w:r>
              <w:t>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5D74CC13" w14:textId="66C1B429" w:rsidR="002022BB" w:rsidRDefault="00636738">
            <w:r>
              <w:t>10, 11</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64C5D76E" w14:textId="04D4E099" w:rsidR="002022BB" w:rsidRDefault="00EE3C01">
            <w:r>
              <w:t>1</w:t>
            </w:r>
            <w:r w:rsidR="00BC2B8F">
              <w:t>1</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14E691B2" w14:textId="248C2C49" w:rsidR="002022BB" w:rsidRDefault="00EE3C01">
            <w:r>
              <w:t>1</w:t>
            </w:r>
            <w:r w:rsidR="00D21513">
              <w:t>1</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6C70215E" w14:textId="4AD563F7" w:rsidR="002022BB" w:rsidRDefault="00EE3C01">
            <w:r>
              <w:t>1</w:t>
            </w:r>
            <w:r w:rsidR="00D21513">
              <w:t>1</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4BD0CD5" w14:textId="44A1507A" w:rsidR="002022BB" w:rsidRDefault="00954596">
            <w:r>
              <w:t xml:space="preserve">6, </w:t>
            </w:r>
            <w:r w:rsidR="00365E27">
              <w:t>9</w:t>
            </w:r>
            <w:r w:rsidR="00EE3C01">
              <w:t>, 1</w:t>
            </w:r>
            <w:r w:rsidR="00DE1971">
              <w:t>0</w:t>
            </w:r>
            <w:r w:rsidR="00EE3C01">
              <w:t>, 1</w:t>
            </w:r>
            <w:r w:rsidR="004C7093">
              <w:t>2</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03A2209F" w14:textId="1D60E25E" w:rsidR="002022BB" w:rsidRDefault="00EE3C01">
            <w:r>
              <w:t>1</w:t>
            </w:r>
            <w:r w:rsidR="003D53FF">
              <w:t>4</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7DCA340C" w14:textId="6CBA352C" w:rsidR="002022BB" w:rsidRDefault="0032733A">
            <w:r>
              <w:t>10</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513BAAB7" w14:textId="4938F148" w:rsidR="002022BB" w:rsidRDefault="00EE3C01">
            <w:r>
              <w:t>1</w:t>
            </w:r>
            <w:r w:rsidR="00535FEC">
              <w:t>2</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79112025" w14:textId="35D0E3B0" w:rsidR="002022BB" w:rsidRDefault="00EE3C01">
            <w:r>
              <w:t>1</w:t>
            </w:r>
            <w:r w:rsidR="005E1E33">
              <w:t>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210B1A56" w14:textId="1D7D1A3B" w:rsidR="002022BB" w:rsidRDefault="00EE3C01">
            <w:r>
              <w:t>1</w:t>
            </w:r>
            <w:r w:rsidR="0036657E">
              <w:t>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41FE287D" w14:textId="120C18BA" w:rsidR="002022BB" w:rsidRDefault="00EE3C01">
            <w:r>
              <w:t>1</w:t>
            </w:r>
            <w:r w:rsidR="0036657E">
              <w:t>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4E6415AE" w14:textId="02757EC6" w:rsidR="002022BB" w:rsidRDefault="00EE3C01">
            <w:r>
              <w:t>1</w:t>
            </w:r>
            <w:r w:rsidR="0036657E">
              <w:t>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0A09EFB" w14:textId="397A6994" w:rsidR="002022BB" w:rsidRDefault="00EE3C01">
            <w:r>
              <w:t>1</w:t>
            </w:r>
            <w:r w:rsidR="00F86214">
              <w:t>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5CFFFD2A" w14:textId="23435AE6" w:rsidR="002022BB" w:rsidRDefault="00EE3C01">
            <w:r>
              <w:t>1</w:t>
            </w:r>
            <w:r w:rsidR="00255A21">
              <w:t>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63A0295E" w14:textId="77777777" w:rsidR="002022BB" w:rsidRDefault="00EE3C01">
            <w: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125FF7AF" w14:textId="77777777" w:rsidR="002022BB" w:rsidRDefault="00EE3C01">
            <w: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06ADA3B5" w14:textId="5CDB6045" w:rsidR="002022BB" w:rsidRDefault="007B35FC">
            <w:r>
              <w:t>6</w:t>
            </w:r>
            <w:r w:rsidR="00C531BF">
              <w:t>-</w:t>
            </w:r>
            <w:r w:rsidR="00B03FFD">
              <w:t>12</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4E6E13E5" w14:textId="4903180E" w:rsidR="002022BB" w:rsidRDefault="00EE3C01">
            <w:r>
              <w:t>1</w:t>
            </w:r>
            <w:r w:rsidR="00074D3F">
              <w:t>1</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6FFE1A6B" w14:textId="2E50B982" w:rsidR="002022BB" w:rsidRDefault="00EE3C01">
            <w:r>
              <w:t>1</w:t>
            </w:r>
            <w:r w:rsidR="00074D3F">
              <w:t>2</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02488019" w14:textId="12A43CEE" w:rsidR="002022BB" w:rsidRDefault="00EE3C01">
            <w:r>
              <w:t>1</w:t>
            </w:r>
            <w:r w:rsidR="001E4B94">
              <w:t>2, 13</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3266F10F" w14:textId="5ED7AE2A" w:rsidR="002022BB" w:rsidRDefault="00EE3C01">
            <w:r>
              <w:t>1</w:t>
            </w:r>
            <w:r w:rsidR="001D23C5">
              <w:t>2</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323AAC36" w14:textId="25278B43" w:rsidR="002022BB" w:rsidRDefault="00EE3C01">
            <w:r>
              <w:t>1</w:t>
            </w:r>
            <w:r w:rsidR="004B6CBC">
              <w:t>2</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0FED6358" w14:textId="5035420D" w:rsidR="002022BB" w:rsidRDefault="00F80630">
            <w:r w:rsidRPr="00F80630">
              <w:t>12, 1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2108E4A3" w14:textId="03761928" w:rsidR="002022BB" w:rsidRDefault="00EE3C01">
            <w:r>
              <w:t>1</w:t>
            </w:r>
            <w:r w:rsidR="00F80630">
              <w:t>3</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6D38077F" w14:textId="5E2135DA" w:rsidR="002022BB" w:rsidRDefault="00EE3C01">
            <w:r>
              <w:t>1</w:t>
            </w:r>
            <w:r w:rsidR="00370964">
              <w:t>3</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19847B84" w14:textId="60D5071F" w:rsidR="002022BB" w:rsidRDefault="00EE3C01">
            <w:r>
              <w:t>1</w:t>
            </w:r>
            <w:r w:rsidR="00742189">
              <w:t>3</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0A832B7B" w14:textId="6D1D4A7D" w:rsidR="002022BB" w:rsidRDefault="00EE3C01">
            <w:r>
              <w:t>1</w:t>
            </w:r>
            <w:r w:rsidR="00742189">
              <w:t>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6527CDD2" w14:textId="2879968C" w:rsidR="002022BB" w:rsidRDefault="00EE3C01">
            <w:r>
              <w:t>1</w:t>
            </w:r>
            <w:r w:rsidR="00742189">
              <w:t>4</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430FDDB6" w14:textId="09E1623F" w:rsidR="002022BB" w:rsidRDefault="00EE3C01">
            <w:r>
              <w:t>1</w:t>
            </w:r>
            <w:r w:rsidR="00D81007">
              <w:t>0</w:t>
            </w:r>
            <w:r>
              <w:t>, 1</w:t>
            </w:r>
            <w:r w:rsidR="00350652">
              <w:t>4</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52B96296" w14:textId="68495BF9" w:rsidR="002022BB" w:rsidRDefault="00BB5BEF">
            <w:r>
              <w:t>7</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2D07FBAC" w14:textId="5BA3E5BA" w:rsidR="002022BB" w:rsidRDefault="00EE3C01">
            <w:r>
              <w:t>1</w:t>
            </w:r>
            <w:r w:rsidR="00675B8D">
              <w:t>2</w:t>
            </w:r>
            <w:r>
              <w:t>, 1</w:t>
            </w:r>
            <w:r w:rsidR="00B112FF">
              <w:t>4</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264EAD88" w14:textId="59237988" w:rsidR="002022BB" w:rsidRDefault="00EE3C01">
            <w:r>
              <w:t>1</w:t>
            </w:r>
            <w:r w:rsidR="004C0179">
              <w:t>4</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12"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365AC" w14:textId="77777777" w:rsidR="00EE3C01" w:rsidRDefault="00EE3C01">
      <w:r>
        <w:separator/>
      </w:r>
    </w:p>
  </w:endnote>
  <w:endnote w:type="continuationSeparator" w:id="0">
    <w:p w14:paraId="213DB223" w14:textId="77777777" w:rsidR="00EE3C01" w:rsidRDefault="00EE3C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21D35C" w14:textId="77777777" w:rsidR="00EE3C01" w:rsidRDefault="00EE3C01">
      <w:r>
        <w:separator/>
      </w:r>
    </w:p>
  </w:footnote>
  <w:footnote w:type="continuationSeparator" w:id="0">
    <w:p w14:paraId="15576902" w14:textId="77777777" w:rsidR="00EE3C01" w:rsidRDefault="00EE3C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74D3F"/>
    <w:rsid w:val="00076539"/>
    <w:rsid w:val="000863CC"/>
    <w:rsid w:val="000A67D6"/>
    <w:rsid w:val="000B133A"/>
    <w:rsid w:val="000C57FA"/>
    <w:rsid w:val="000C6C5B"/>
    <w:rsid w:val="001046FD"/>
    <w:rsid w:val="00123910"/>
    <w:rsid w:val="00165733"/>
    <w:rsid w:val="00165F77"/>
    <w:rsid w:val="0016602B"/>
    <w:rsid w:val="0018139A"/>
    <w:rsid w:val="00184ECF"/>
    <w:rsid w:val="001A321E"/>
    <w:rsid w:val="001B6CEE"/>
    <w:rsid w:val="001C3D72"/>
    <w:rsid w:val="001D23C5"/>
    <w:rsid w:val="001D3422"/>
    <w:rsid w:val="001D5A27"/>
    <w:rsid w:val="001D5B95"/>
    <w:rsid w:val="001E4B94"/>
    <w:rsid w:val="002022BB"/>
    <w:rsid w:val="002162F0"/>
    <w:rsid w:val="00217195"/>
    <w:rsid w:val="00255A21"/>
    <w:rsid w:val="002859E6"/>
    <w:rsid w:val="002D34D0"/>
    <w:rsid w:val="00301B0C"/>
    <w:rsid w:val="00305F2C"/>
    <w:rsid w:val="00307632"/>
    <w:rsid w:val="00307850"/>
    <w:rsid w:val="0031325B"/>
    <w:rsid w:val="00321DA5"/>
    <w:rsid w:val="0032733A"/>
    <w:rsid w:val="00350652"/>
    <w:rsid w:val="00356D9F"/>
    <w:rsid w:val="00364BE0"/>
    <w:rsid w:val="00365E27"/>
    <w:rsid w:val="0036657E"/>
    <w:rsid w:val="00370964"/>
    <w:rsid w:val="00373234"/>
    <w:rsid w:val="00374931"/>
    <w:rsid w:val="00383414"/>
    <w:rsid w:val="003C0959"/>
    <w:rsid w:val="003C2518"/>
    <w:rsid w:val="003D53FF"/>
    <w:rsid w:val="003F4875"/>
    <w:rsid w:val="0040780B"/>
    <w:rsid w:val="00471FA0"/>
    <w:rsid w:val="00495902"/>
    <w:rsid w:val="00497D30"/>
    <w:rsid w:val="004B6CBC"/>
    <w:rsid w:val="004C0179"/>
    <w:rsid w:val="004C7093"/>
    <w:rsid w:val="004D526C"/>
    <w:rsid w:val="00503C08"/>
    <w:rsid w:val="005137AD"/>
    <w:rsid w:val="0051715B"/>
    <w:rsid w:val="00531AAB"/>
    <w:rsid w:val="00535FEC"/>
    <w:rsid w:val="0055708A"/>
    <w:rsid w:val="005A7081"/>
    <w:rsid w:val="005B562C"/>
    <w:rsid w:val="005C6DC1"/>
    <w:rsid w:val="005E1E33"/>
    <w:rsid w:val="005F4A53"/>
    <w:rsid w:val="00636738"/>
    <w:rsid w:val="006453E0"/>
    <w:rsid w:val="00646AF7"/>
    <w:rsid w:val="006540C8"/>
    <w:rsid w:val="00675B8D"/>
    <w:rsid w:val="00687ABF"/>
    <w:rsid w:val="00693F42"/>
    <w:rsid w:val="006A5AEC"/>
    <w:rsid w:val="006C2950"/>
    <w:rsid w:val="006C66B2"/>
    <w:rsid w:val="006D0DA4"/>
    <w:rsid w:val="00702F65"/>
    <w:rsid w:val="007301B7"/>
    <w:rsid w:val="00742189"/>
    <w:rsid w:val="00750743"/>
    <w:rsid w:val="00767EA8"/>
    <w:rsid w:val="00773168"/>
    <w:rsid w:val="007860D6"/>
    <w:rsid w:val="00793207"/>
    <w:rsid w:val="007941AE"/>
    <w:rsid w:val="007B2CD7"/>
    <w:rsid w:val="007B35FC"/>
    <w:rsid w:val="007C5D5E"/>
    <w:rsid w:val="0081074A"/>
    <w:rsid w:val="00815D12"/>
    <w:rsid w:val="00834CD7"/>
    <w:rsid w:val="008D6C5C"/>
    <w:rsid w:val="008E5C3A"/>
    <w:rsid w:val="008E6DF2"/>
    <w:rsid w:val="008E73A3"/>
    <w:rsid w:val="008F48BC"/>
    <w:rsid w:val="00903FDA"/>
    <w:rsid w:val="009347D0"/>
    <w:rsid w:val="00954596"/>
    <w:rsid w:val="00995F28"/>
    <w:rsid w:val="009B6976"/>
    <w:rsid w:val="009E01AC"/>
    <w:rsid w:val="009E224C"/>
    <w:rsid w:val="009F1024"/>
    <w:rsid w:val="009F67E7"/>
    <w:rsid w:val="00A22E1C"/>
    <w:rsid w:val="00A5591F"/>
    <w:rsid w:val="00A62D5B"/>
    <w:rsid w:val="00A729D1"/>
    <w:rsid w:val="00A73BE7"/>
    <w:rsid w:val="00A74A99"/>
    <w:rsid w:val="00A826DA"/>
    <w:rsid w:val="00AA0079"/>
    <w:rsid w:val="00AA0E24"/>
    <w:rsid w:val="00AA17D7"/>
    <w:rsid w:val="00AA6B0F"/>
    <w:rsid w:val="00AA7974"/>
    <w:rsid w:val="00AC6D0D"/>
    <w:rsid w:val="00AD7495"/>
    <w:rsid w:val="00B03FFD"/>
    <w:rsid w:val="00B112FF"/>
    <w:rsid w:val="00B164CF"/>
    <w:rsid w:val="00B4380E"/>
    <w:rsid w:val="00B6061B"/>
    <w:rsid w:val="00B614E3"/>
    <w:rsid w:val="00B754A5"/>
    <w:rsid w:val="00BA0176"/>
    <w:rsid w:val="00BA099A"/>
    <w:rsid w:val="00BB5BEF"/>
    <w:rsid w:val="00BB7ADC"/>
    <w:rsid w:val="00BC2B8F"/>
    <w:rsid w:val="00BF52A7"/>
    <w:rsid w:val="00C0122E"/>
    <w:rsid w:val="00C40666"/>
    <w:rsid w:val="00C510F0"/>
    <w:rsid w:val="00C531BF"/>
    <w:rsid w:val="00C65022"/>
    <w:rsid w:val="00C65EC1"/>
    <w:rsid w:val="00C6601A"/>
    <w:rsid w:val="00C67928"/>
    <w:rsid w:val="00C7013C"/>
    <w:rsid w:val="00D017AA"/>
    <w:rsid w:val="00D21513"/>
    <w:rsid w:val="00D46DB4"/>
    <w:rsid w:val="00D5186C"/>
    <w:rsid w:val="00D56875"/>
    <w:rsid w:val="00D81007"/>
    <w:rsid w:val="00DB2CA8"/>
    <w:rsid w:val="00DD051C"/>
    <w:rsid w:val="00DE1971"/>
    <w:rsid w:val="00E03B67"/>
    <w:rsid w:val="00E419AC"/>
    <w:rsid w:val="00E75DCF"/>
    <w:rsid w:val="00E82690"/>
    <w:rsid w:val="00E84C29"/>
    <w:rsid w:val="00E94F88"/>
    <w:rsid w:val="00EA0A90"/>
    <w:rsid w:val="00EA484E"/>
    <w:rsid w:val="00EA70D8"/>
    <w:rsid w:val="00EC0E77"/>
    <w:rsid w:val="00EE3C01"/>
    <w:rsid w:val="00F01ACB"/>
    <w:rsid w:val="00F12450"/>
    <w:rsid w:val="00F156E4"/>
    <w:rsid w:val="00F23792"/>
    <w:rsid w:val="00F53EE1"/>
    <w:rsid w:val="00F75C46"/>
    <w:rsid w:val="00F80630"/>
    <w:rsid w:val="00F86214"/>
    <w:rsid w:val="00F87CE6"/>
    <w:rsid w:val="00FB4A76"/>
    <w:rsid w:val="00FE58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4330755BCA1B845AC7DAC210265AD51" ma:contentTypeVersion="11" ma:contentTypeDescription="Create a new document." ma:contentTypeScope="" ma:versionID="df1c2f2ce4dcd5990c7d3fd0970d45aa">
  <xsd:schema xmlns:xsd="http://www.w3.org/2001/XMLSchema" xmlns:xs="http://www.w3.org/2001/XMLSchema" xmlns:p="http://schemas.microsoft.com/office/2006/metadata/properties" xmlns:ns2="56137f57-3ebb-4b63-83d4-44d0e8a5fe79" xmlns:ns3="ec52ac62-6dbe-4ffb-94f1-6757f706df65" targetNamespace="http://schemas.microsoft.com/office/2006/metadata/properties" ma:root="true" ma:fieldsID="6f2fbcec9d9a9bc79bb7d2ce9cf4cdb2" ns2:_="" ns3:_="">
    <xsd:import namespace="56137f57-3ebb-4b63-83d4-44d0e8a5fe79"/>
    <xsd:import namespace="ec52ac62-6dbe-4ffb-94f1-6757f706df6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137f57-3ebb-4b63-83d4-44d0e8a5fe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c52ac62-6dbe-4ffb-94f1-6757f706df65"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7aa9b06c-3ee9-4dba-979f-3b7632afae9a}" ma:internalName="TaxCatchAll" ma:showField="CatchAllData" ma:web="ec52ac62-6dbe-4ffb-94f1-6757f706df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6137f57-3ebb-4b63-83d4-44d0e8a5fe79">
      <Terms xmlns="http://schemas.microsoft.com/office/infopath/2007/PartnerControls"/>
    </lcf76f155ced4ddcb4097134ff3c332f>
    <TaxCatchAll xmlns="ec52ac62-6dbe-4ffb-94f1-6757f706df65" xsi:nil="true"/>
  </documentManagement>
</p:properties>
</file>

<file path=customXml/itemProps1.xml><?xml version="1.0" encoding="utf-8"?>
<ds:datastoreItem xmlns:ds="http://schemas.openxmlformats.org/officeDocument/2006/customXml" ds:itemID="{FF802319-4EC6-4815-8F66-13E2F3BFE9C8}">
  <ds:schemaRefs>
    <ds:schemaRef ds:uri="http://schemas.microsoft.com/sharepoint/v3/contenttype/forms"/>
  </ds:schemaRefs>
</ds:datastoreItem>
</file>

<file path=customXml/itemProps2.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3.xml><?xml version="1.0" encoding="utf-8"?>
<ds:datastoreItem xmlns:ds="http://schemas.openxmlformats.org/officeDocument/2006/customXml" ds:itemID="{F0544957-DDB4-4EFE-ACE6-94B9AF3C14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137f57-3ebb-4b63-83d4-44d0e8a5fe79"/>
    <ds:schemaRef ds:uri="ec52ac62-6dbe-4ffb-94f1-6757f706df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2E68BF2-7A51-417F-9915-3AA733EE3856}">
  <ds:schemaRefs>
    <ds:schemaRef ds:uri="http://schemas.microsoft.com/office/2006/metadata/properties"/>
    <ds:schemaRef ds:uri="http://schemas.microsoft.com/office/infopath/2007/PartnerControls"/>
    <ds:schemaRef ds:uri="56137f57-3ebb-4b63-83d4-44d0e8a5fe79"/>
    <ds:schemaRef ds:uri="ec52ac62-6dbe-4ffb-94f1-6757f706df65"/>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258</TotalTime>
  <Pages>4</Pages>
  <Words>1463</Words>
  <Characters>8343</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Ikenna D. Onoh</cp:lastModifiedBy>
  <cp:revision>49</cp:revision>
  <cp:lastPrinted>2024-10-10T08:35:00Z</cp:lastPrinted>
  <dcterms:created xsi:type="dcterms:W3CDTF">2026-01-01T20:05:00Z</dcterms:created>
  <dcterms:modified xsi:type="dcterms:W3CDTF">2026-04-20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E4330755BCA1B845AC7DAC210265AD51</vt:lpwstr>
  </property>
</Properties>
</file>